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A7B10" w14:textId="218358BF" w:rsidR="00E80366" w:rsidRPr="00E80366" w:rsidRDefault="00E80366" w:rsidP="00E80366">
      <w:pPr>
        <w:spacing w:before="120" w:after="120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GoBack"/>
      <w:r w:rsidRPr="00E80366">
        <w:rPr>
          <w:rFonts w:ascii="Arial" w:hAnsi="Arial" w:cs="Arial"/>
          <w:b/>
          <w:bCs/>
          <w:sz w:val="24"/>
          <w:szCs w:val="24"/>
        </w:rPr>
        <w:t xml:space="preserve">Additional </w:t>
      </w:r>
      <w:r w:rsidRPr="00E80366">
        <w:rPr>
          <w:rFonts w:ascii="Arial" w:hAnsi="Arial" w:cs="Arial"/>
          <w:b/>
          <w:bCs/>
          <w:sz w:val="24"/>
          <w:szCs w:val="24"/>
        </w:rPr>
        <w:t>F</w:t>
      </w:r>
      <w:r w:rsidRPr="00E80366">
        <w:rPr>
          <w:rFonts w:ascii="Arial" w:hAnsi="Arial" w:cs="Arial"/>
          <w:b/>
          <w:bCs/>
          <w:sz w:val="24"/>
          <w:szCs w:val="24"/>
        </w:rPr>
        <w:t>ile 5</w:t>
      </w:r>
    </w:p>
    <w:bookmarkEnd w:id="0"/>
    <w:p w14:paraId="2CB98896" w14:textId="5F8A4233" w:rsidR="00E80366" w:rsidRDefault="00E80366" w:rsidP="00E80366">
      <w:pPr>
        <w:spacing w:before="120" w:after="120"/>
        <w:jc w:val="both"/>
        <w:rPr>
          <w:rFonts w:ascii="Arial" w:hAnsi="Arial" w:cs="Arial"/>
          <w:sz w:val="24"/>
          <w:szCs w:val="24"/>
        </w:rPr>
      </w:pPr>
      <w:r w:rsidRPr="00C0269A">
        <w:rPr>
          <w:rFonts w:ascii="Arial" w:hAnsi="Arial" w:cs="Arial"/>
          <w:sz w:val="24"/>
          <w:szCs w:val="24"/>
        </w:rPr>
        <w:t xml:space="preserve">Confidence in clinical skills vs teaching received </w:t>
      </w:r>
    </w:p>
    <w:tbl>
      <w:tblPr>
        <w:tblW w:w="14596" w:type="dxa"/>
        <w:tblInd w:w="113" w:type="dxa"/>
        <w:tblLook w:val="04A0" w:firstRow="1" w:lastRow="0" w:firstColumn="1" w:lastColumn="0" w:noHBand="0" w:noVBand="1"/>
      </w:tblPr>
      <w:tblGrid>
        <w:gridCol w:w="3977"/>
        <w:gridCol w:w="3956"/>
        <w:gridCol w:w="1560"/>
        <w:gridCol w:w="2409"/>
        <w:gridCol w:w="1701"/>
        <w:gridCol w:w="993"/>
      </w:tblGrid>
      <w:tr w:rsidR="00E80366" w:rsidRPr="00E02C4A" w14:paraId="43613E3A" w14:textId="77777777" w:rsidTr="00A01DBB">
        <w:trPr>
          <w:trHeight w:val="450"/>
        </w:trPr>
        <w:tc>
          <w:tcPr>
            <w:tcW w:w="14596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9B4FD" w14:textId="77777777" w:rsidR="00E80366" w:rsidRPr="00E02C4A" w:rsidRDefault="00E80366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72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Medical students self-rated confidence in clinical skills in relation to teaching provided by medical </w:t>
            </w:r>
            <w:proofErr w:type="gramStart"/>
            <w:r w:rsidRPr="001772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chool  n</w:t>
            </w:r>
            <w:proofErr w:type="gramEnd"/>
            <w:r w:rsidRPr="001772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= 411</w:t>
            </w:r>
            <w:r w:rsidRPr="001772D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  <w:r w:rsidRPr="001772D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%)</w:t>
            </w:r>
          </w:p>
        </w:tc>
      </w:tr>
      <w:tr w:rsidR="00E80366" w:rsidRPr="00E02C4A" w14:paraId="1A3999D3" w14:textId="77777777" w:rsidTr="00A01DBB">
        <w:trPr>
          <w:trHeight w:val="450"/>
        </w:trPr>
        <w:tc>
          <w:tcPr>
            <w:tcW w:w="14596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9D1BA1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E80366" w:rsidRPr="00E02C4A" w14:paraId="0EFC5C21" w14:textId="77777777" w:rsidTr="00A01DBB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FF2E" w14:textId="77777777" w:rsidR="00E80366" w:rsidRPr="00E02C4A" w:rsidRDefault="00E80366" w:rsidP="00A01D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6525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 xml:space="preserve">o of responders receiving teaching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29B0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Confide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1856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 xml:space="preserve">Somewhat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onfid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5516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 xml:space="preserve">Not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onfid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0F85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P Value</w:t>
            </w:r>
          </w:p>
        </w:tc>
      </w:tr>
      <w:tr w:rsidR="00E80366" w:rsidRPr="00E02C4A" w14:paraId="3AE777C1" w14:textId="77777777" w:rsidTr="00A01DBB">
        <w:trPr>
          <w:trHeight w:val="300"/>
        </w:trPr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7064E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atching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9872C" w14:textId="77777777" w:rsidR="00E80366" w:rsidRPr="00E02C4A" w:rsidRDefault="00E80366" w:rsidP="00A01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2C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37C99" w14:textId="77777777" w:rsidR="00E80366" w:rsidRPr="00E02C4A" w:rsidRDefault="00E80366" w:rsidP="00A01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2C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FF3B6" w14:textId="77777777" w:rsidR="00E80366" w:rsidRPr="00E02C4A" w:rsidRDefault="00E80366" w:rsidP="00A01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2C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59051" w14:textId="77777777" w:rsidR="00E80366" w:rsidRPr="00E02C4A" w:rsidRDefault="00E80366" w:rsidP="00A01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2C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4F5C" w14:textId="77777777" w:rsidR="00E80366" w:rsidRPr="00E02C4A" w:rsidRDefault="00E80366" w:rsidP="00A01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2C4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80366" w:rsidRPr="00E02C4A" w14:paraId="75915ED6" w14:textId="77777777" w:rsidTr="00A01DBB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005A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Received compulsory teaching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635A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2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2154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10 (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5EBF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50 (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86F2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214 (7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EFA6" w14:textId="77777777" w:rsidR="00E80366" w:rsidRPr="00E02C4A" w:rsidRDefault="00E80366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</w:tr>
      <w:tr w:rsidR="00E80366" w:rsidRPr="00E02C4A" w14:paraId="29F6C443" w14:textId="77777777" w:rsidTr="00A01DBB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2609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Received seminar/small group teaching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0F7E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4803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3 (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8304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19 (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07E5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68 (7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B50E" w14:textId="77777777" w:rsidR="00E80366" w:rsidRPr="00E02C4A" w:rsidRDefault="00E80366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</w:tr>
      <w:tr w:rsidR="00E80366" w:rsidRPr="00E02C4A" w14:paraId="3EA3F41C" w14:textId="77777777" w:rsidTr="00A01DBB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00A6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 xml:space="preserve">Received formal clinical teaching 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D6FE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9D54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 xml:space="preserve">1 (5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44D4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4 (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6464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16 (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0F0C" w14:textId="77777777" w:rsidR="00E80366" w:rsidRPr="00E02C4A" w:rsidRDefault="00E80366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</w:tr>
      <w:tr w:rsidR="00E80366" w:rsidRPr="00E02C4A" w14:paraId="425DAA31" w14:textId="77777777" w:rsidTr="00A01DBB">
        <w:trPr>
          <w:trHeight w:val="300"/>
        </w:trPr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8AB37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ipple Rx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D3D0A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B7D3B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FF6B0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5E87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61C5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80366" w:rsidRPr="00E02C4A" w14:paraId="6C6CCDAD" w14:textId="77777777" w:rsidTr="00A01DBB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FBA9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Received compulsory teaching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3E6A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2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2EF0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37 (1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A380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130 (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3825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107 (3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CAB1" w14:textId="77777777" w:rsidR="00E80366" w:rsidRPr="00E02C4A" w:rsidRDefault="00E80366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0.81</w:t>
            </w:r>
          </w:p>
        </w:tc>
      </w:tr>
      <w:tr w:rsidR="00E80366" w:rsidRPr="00E02C4A" w14:paraId="4C333C84" w14:textId="77777777" w:rsidTr="00A01DBB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5CD6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Received seminar/small group teaching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424E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6588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18 (2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D8EB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49 (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5FED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23 (2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D58C" w14:textId="77777777" w:rsidR="00E80366" w:rsidRPr="00E02C4A" w:rsidRDefault="00E80366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0.01</w:t>
            </w:r>
          </w:p>
        </w:tc>
      </w:tr>
      <w:tr w:rsidR="00E80366" w:rsidRPr="00E02C4A" w14:paraId="1AC84A18" w14:textId="77777777" w:rsidTr="00A01DBB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79EE" w14:textId="77777777" w:rsidR="00E80366" w:rsidRPr="00E02C4A" w:rsidRDefault="00E80366" w:rsidP="00A01DBB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ceived seminar/small group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8178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A108A">
              <w:rPr>
                <w:rFonts w:ascii="Arial" w:eastAsia="Times New Roman" w:hAnsi="Arial" w:cs="Arial"/>
                <w:color w:val="000000"/>
                <w:lang w:eastAsia="en-GB"/>
              </w:rPr>
              <w:t>2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A28D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23 (1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B96A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93 (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E835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97 (4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04C9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</w:tr>
      <w:tr w:rsidR="00E80366" w:rsidRPr="00E02C4A" w14:paraId="597E1FB0" w14:textId="77777777" w:rsidTr="00A01DBB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419B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Received formal clinical teaching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9B57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561D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0 (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539B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15 (7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1635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6 (2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D23C" w14:textId="77777777" w:rsidR="00E80366" w:rsidRPr="00E02C4A" w:rsidRDefault="00E80366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4</w:t>
            </w:r>
          </w:p>
        </w:tc>
      </w:tr>
      <w:tr w:rsidR="00E80366" w:rsidRPr="00E02C4A" w14:paraId="6A92ACC6" w14:textId="77777777" w:rsidTr="00A01DBB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7F40" w14:textId="77777777" w:rsidR="00E80366" w:rsidRPr="00FA108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Pr="00FA1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ceived formal clinical teaching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8BB2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2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1683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41 (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7A2E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127 (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0157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114 (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3D26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80366" w:rsidRPr="00E02C4A" w14:paraId="53C9FD04" w14:textId="77777777" w:rsidTr="00A01DBB">
        <w:trPr>
          <w:trHeight w:val="300"/>
        </w:trPr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B1D32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ormula Use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C4E8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DC588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FD6A9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AEC95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EC25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80366" w:rsidRPr="00E02C4A" w14:paraId="4A6D9B6C" w14:textId="77777777" w:rsidTr="00A01DBB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576D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Received compulsory teaching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A354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2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7FDD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32 (12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43E2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95 (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2604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147 (5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5D65" w14:textId="77777777" w:rsidR="00E80366" w:rsidRPr="00E02C4A" w:rsidRDefault="00E80366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</w:tr>
      <w:tr w:rsidR="00E80366" w:rsidRPr="00E02C4A" w14:paraId="06C324AC" w14:textId="77777777" w:rsidTr="00A01DBB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4CC2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Received seminar/small group teaching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961A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454C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12 (1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7D5B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32 (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D291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46 (5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DB97" w14:textId="77777777" w:rsidR="00E80366" w:rsidRPr="00E02C4A" w:rsidRDefault="00E80366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0.75</w:t>
            </w:r>
          </w:p>
        </w:tc>
      </w:tr>
      <w:tr w:rsidR="00E80366" w:rsidRPr="00E02C4A" w14:paraId="7F5A23C1" w14:textId="77777777" w:rsidTr="00A01DBB">
        <w:trPr>
          <w:trHeight w:val="300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94DB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Received formal clinical teaching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5C24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AEF7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 xml:space="preserve">1 (5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0423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10 (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7459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10 (4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7F07" w14:textId="77777777" w:rsidR="00E80366" w:rsidRPr="00E02C4A" w:rsidRDefault="00E80366" w:rsidP="00A01DB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</w:tr>
      <w:tr w:rsidR="00E80366" w:rsidRPr="00E02C4A" w14:paraId="5765BE47" w14:textId="77777777" w:rsidTr="00A01DBB">
        <w:trPr>
          <w:trHeight w:val="1710"/>
        </w:trPr>
        <w:tc>
          <w:tcPr>
            <w:tcW w:w="145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98D3" w14:textId="77777777" w:rsidR="00E80366" w:rsidRPr="00E02C4A" w:rsidRDefault="00E80366" w:rsidP="00A01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02C4A">
              <w:rPr>
                <w:rFonts w:ascii="Arial" w:eastAsia="Times New Roman" w:hAnsi="Arial" w:cs="Arial"/>
                <w:color w:val="000000"/>
                <w:lang w:eastAsia="en-GB"/>
              </w:rPr>
              <w:t xml:space="preserve">Lecture teaching was not analysed as the teaching provided in lectures was not of a clinical skill relevance. Ad-hoc clinical teaching was excluded from analysis as it could not be determined whether medical student had any clinical exposure or teaching. </w:t>
            </w:r>
          </w:p>
        </w:tc>
      </w:tr>
    </w:tbl>
    <w:p w14:paraId="2A4068F3" w14:textId="77777777" w:rsidR="00B44588" w:rsidRDefault="00B44588"/>
    <w:sectPr w:rsidR="00B44588" w:rsidSect="00E803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C46"/>
    <w:rsid w:val="00061C46"/>
    <w:rsid w:val="00B44588"/>
    <w:rsid w:val="00E80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741AF"/>
  <w15:chartTrackingRefBased/>
  <w15:docId w15:val="{7FA74D19-E14B-45B8-8AB9-9B76C7B34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.</dc:creator>
  <cp:keywords/>
  <dc:description/>
  <cp:lastModifiedBy>Editor .</cp:lastModifiedBy>
  <cp:revision>2</cp:revision>
  <dcterms:created xsi:type="dcterms:W3CDTF">2020-02-11T09:33:00Z</dcterms:created>
  <dcterms:modified xsi:type="dcterms:W3CDTF">2020-02-11T09:34:00Z</dcterms:modified>
</cp:coreProperties>
</file>